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</w:t>
      </w:r>
      <w:r>
        <w:rPr>
          <w:b/>
          <w:sz w:val="28"/>
          <w:szCs w:val="28"/>
        </w:rPr>
        <w:t xml:space="preserve"> Table 2. </w:t>
      </w:r>
      <w:r>
        <w:rPr>
          <w:b/>
          <w:sz w:val="28"/>
          <w:szCs w:val="28"/>
        </w:rPr>
        <w:t xml:space="preserve">Enriched Gene Ontology (GO) terms </w:t>
      </w:r>
      <w:r>
        <w:rPr>
          <w:b/>
          <w:sz w:val="28"/>
          <w:szCs w:val="28"/>
        </w:rPr>
        <w:t xml:space="preserve">of </w:t>
      </w:r>
      <w:r>
        <w:rPr>
          <w:b/>
          <w:sz w:val="28"/>
          <w:szCs w:val="28"/>
        </w:rPr>
        <w:t>male-biased genes</w:t>
      </w:r>
    </w:p>
    <w:tbl>
      <w:tblPr>
        <w:tblW w:w="84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68"/>
        <w:gridCol w:w="4167"/>
        <w:gridCol w:w="1103"/>
      </w:tblGrid>
      <w:tr>
        <w:trPr>
          <w:trHeight w:val="270" w:hRule="atLeast"/>
        </w:trPr>
        <w:tc>
          <w:tcPr>
            <w:tcW w:w="13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GO category</w:t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GO ID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GO Term Name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Biological Process</w:t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5125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tein polymerizati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5E-12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62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ular protein complex assembl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1E-10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18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TP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42E-09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06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uanosine-containing compound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2E-09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603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TP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4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side triphosphat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4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nucleoside triphosphat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20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ibonucleoside triphosphat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20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ribonucleoside triphosphat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5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ribonucleotid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26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ibonucleotid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19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nucleotid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1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15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nucleosid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613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ribonucleosid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245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ibonucleosid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7252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-containing compound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06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uanosine-containing compound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6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sid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9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6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tid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29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side phosphat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3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65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lycosyl compound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3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462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ular macromolecular complex assembl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4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643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ganophosphat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6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46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tein complex assembl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4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7027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tein complex biogenesi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0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13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rbohydrate derivativ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8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4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nucleoside triphosphat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2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9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ibonucleoside triphosphat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2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20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ribonucleoside triphosphat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2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4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side triphosphat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3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465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base-containing compound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5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250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ntigen processing and presentation of peptide or polysaccharide antigen via MHC class II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61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701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icrotubule-based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943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romatic compound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7182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tein complex subunit organizati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27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ular nitrogen compound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227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nucleosid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612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ribonucleosid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670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eterocycl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3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36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ganic cyclic compound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9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56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ganonitrogen compound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9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1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ibonucleosid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7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5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ribonucleotid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5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1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sid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0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25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ibonucleotid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0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969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ibose phosphat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0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65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lycosyl compound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7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16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nucleotid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5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6500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cromolecular complex assembl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1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7252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-containing compound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0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988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ntigen processing and presentati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E-06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93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cromolecular complex subunit organizati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4E-06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1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tid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5E-06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24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ular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6E-06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75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side phosphat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7E-06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5508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base-containing small molecul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9E-06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57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ganic substance 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82E-06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79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hosphate-containing compound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79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hosphorus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1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05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2260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ular component assembl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7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963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ganophosphat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4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13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rbohydrate derivativ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7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08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ular component biogenesi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9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56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ganonitrogen compound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02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003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inorganic substance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0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95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mmune response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0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40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heat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05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28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mall molecule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07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668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cadmium i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09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237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mmune system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1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26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temperature stimulu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19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003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metal i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5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23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ular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5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04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ular component organizati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6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7184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ular component organization or biogenesi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96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62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abiotic stimulu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16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81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odium ion transport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45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476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gulation of ion transmembrane transport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45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476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gulation of transmembrane transport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50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254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hydrogen peroxide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60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41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ranslational initiati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65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6002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onvergent extension involved in gastrulati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8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2153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 proliferation in hindbrai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92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26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gulation of ion transport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208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2159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urth ventricle development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22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26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ular protein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0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030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reactive oxygen specie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18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836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gulation of cell shape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18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23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imary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49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5104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gulation of transport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76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2155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ntral nervous system morphogenesi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8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46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tein phosphorylati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86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31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hosphorylati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406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69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ingle-organism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422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71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ingle-organism metabolic proces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426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6002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onvergent extensi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428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762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ircadian rhythm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47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41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xenobiotic stimulu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47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Cellular components</w:t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87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icrotubule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2E-09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23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tein complex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9E-09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299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cromolecular complex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4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261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HC class II protein complex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7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563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icrotubule cytoskelet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4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261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HC protein complex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5E-06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43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ytoskeletal part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4E-06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85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ytoskelet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7E-06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62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9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46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 part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9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45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lasma membrane part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0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22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-membrane-bounded organelle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0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23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tracellular non-membrane-bounded organelle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0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151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oltage-gated sodium channel complex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0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470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odium channel complex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0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62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tracellular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87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22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embrane-bounded organelle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38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23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tracellular membrane-bounded organelle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38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050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teasome complex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40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470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tion channel complex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5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470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on channel complex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282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977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teasome core complex, alpha-subunit complex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49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85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ukaryotic translation initiation factor 3 complex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45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Molecular Function</w:t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20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tructural constituent of cytoskeleton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0E-14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392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TPase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4E-09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563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ribonucleoside triphosphat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4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188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nucleosid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3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2550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ribonucleosid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3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254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ibonucleosid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2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188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sid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2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255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ribonucleotid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2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707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urine nucleotid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7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255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ibonucleotid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1E-08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52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TP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900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uanyl nucleotid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9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256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uanyl ribonucleotid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9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16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nion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6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0166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tid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8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26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side phosphat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8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609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mall molecul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2E-07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19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tructural molecule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8E-06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190136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eterocyclic compound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7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9715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ganic cyclic compound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711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side-triphosphatase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5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46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yrophosphatase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8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81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ydrolase activity, acting on acid anhydrides, in phosphorus-containing anhydride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8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81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ydrolase activity, acting on acid anhydride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0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16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on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2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48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5E-05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248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oltage-gated sodium channel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06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27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odium channel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15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52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TP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89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2559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denyl ribonucleotid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9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055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denyl nucleotide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9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374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ranslation initiation factor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7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382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talytic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22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787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ydrolase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00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77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ransferase activity, transferring phosphorus-containing group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15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391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NA photolyase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17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468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lmodulin-dependent protein kinase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17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990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tein domain specific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55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813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ranslation factor activity, nucleic acid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62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4674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tein serine/threonine kinase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70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508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odium ion transmembrane transporter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70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22843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oltage-gated cation channel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378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4672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tein kinase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40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51015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tin filament binding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42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7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301</w:t>
            </w:r>
          </w:p>
        </w:tc>
        <w:tc>
          <w:tcPr>
            <w:tcW w:w="4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inase activity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496 </w:t>
            </w:r>
          </w:p>
        </w:tc>
      </w:tr>
    </w:tbl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rFonts w:ascii="Calibri" w:hAnsi="Calibri" w:eastAsia="宋体;SimSun" w:cs="Times New Roman"/>
    </w:rPr>
  </w:style>
  <w:style w:type="character" w:styleId="Style15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3:07:00Z</dcterms:created>
  <dc:creator>lu jianguo</dc:creator>
  <dc:description/>
  <cp:keywords/>
  <dc:language>en-US</dc:language>
  <cp:lastModifiedBy>lu jianguo</cp:lastModifiedBy>
  <dcterms:modified xsi:type="dcterms:W3CDTF">2014-12-01T13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